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E8032F" w14:textId="7651980D" w:rsidR="002610C1" w:rsidRPr="00DD5127" w:rsidRDefault="008A4F8B">
      <w:pPr>
        <w:jc w:val="left"/>
        <w:rPr>
          <w:rFonts w:ascii="Times New Roman" w:eastAsia="SimSun" w:hAnsi="Times New Roman"/>
          <w:iCs/>
        </w:rPr>
      </w:pPr>
      <w:r w:rsidRPr="00DD5127">
        <w:rPr>
          <w:rFonts w:ascii="Times New Roman" w:eastAsia="SimSun" w:hAnsi="Times New Roman"/>
          <w:b/>
          <w:bCs/>
        </w:rPr>
        <w:t xml:space="preserve">Table </w:t>
      </w:r>
      <w:r w:rsidRPr="00DD5127">
        <w:rPr>
          <w:rFonts w:ascii="Times New Roman" w:eastAsia="SimSun" w:hAnsi="Times New Roman" w:hint="eastAsia"/>
          <w:b/>
          <w:bCs/>
        </w:rPr>
        <w:t>S</w:t>
      </w:r>
      <w:r w:rsidRPr="00DD5127">
        <w:rPr>
          <w:rFonts w:ascii="Times New Roman" w:eastAsia="SimSun" w:hAnsi="Times New Roman"/>
          <w:b/>
          <w:bCs/>
        </w:rPr>
        <w:t xml:space="preserve">1. </w:t>
      </w:r>
      <w:r w:rsidRPr="00DD5127">
        <w:rPr>
          <w:rFonts w:ascii="Times New Roman" w:eastAsia="SimSun" w:hAnsi="Times New Roman"/>
        </w:rPr>
        <w:t xml:space="preserve">The primers and cycling conditions for amplifying different target regions </w:t>
      </w:r>
      <w:r w:rsidRPr="00DD5127">
        <w:rPr>
          <w:rFonts w:ascii="Times New Roman" w:eastAsia="SimSun" w:hAnsi="Times New Roman" w:hint="eastAsia"/>
        </w:rPr>
        <w:t>using</w:t>
      </w:r>
      <w:r w:rsidRPr="00DD5127">
        <w:rPr>
          <w:rFonts w:ascii="Times New Roman" w:eastAsia="SimSun" w:hAnsi="Times New Roman"/>
        </w:rPr>
        <w:t xml:space="preserve"> polymerase chain reaction (PCR) in the present study.</w:t>
      </w:r>
      <w:r w:rsidRPr="00DD5127">
        <w:rPr>
          <w:rFonts w:ascii="Times New Roman" w:eastAsia="SimSun" w:hAnsi="Times New Roman" w:hint="eastAsia"/>
        </w:rPr>
        <w:t xml:space="preserve"> Asterisk indicates that the 28S data of </w:t>
      </w:r>
      <w:r w:rsidRPr="00DD5127">
        <w:rPr>
          <w:rFonts w:ascii="Times New Roman" w:eastAsia="SimSun" w:hAnsi="Times New Roman" w:cs="Times New Roman"/>
          <w:i/>
          <w:szCs w:val="21"/>
        </w:rPr>
        <w:t xml:space="preserve">A. </w:t>
      </w:r>
      <w:r w:rsidRPr="00DD5127">
        <w:rPr>
          <w:rFonts w:ascii="Times New Roman" w:eastAsia="SimSun" w:hAnsi="Times New Roman" w:cs="Times New Roman" w:hint="eastAsia"/>
          <w:i/>
          <w:szCs w:val="21"/>
        </w:rPr>
        <w:t>v</w:t>
      </w:r>
      <w:r w:rsidRPr="00DD5127">
        <w:rPr>
          <w:rFonts w:ascii="Times New Roman" w:eastAsia="SimSun" w:hAnsi="Times New Roman" w:cs="Times New Roman"/>
          <w:i/>
          <w:szCs w:val="21"/>
        </w:rPr>
        <w:t>arani</w:t>
      </w:r>
      <w:r w:rsidRPr="00DD5127">
        <w:rPr>
          <w:rFonts w:ascii="Times New Roman" w:eastAsia="SimSun" w:hAnsi="Times New Roman" w:cs="Times New Roman" w:hint="eastAsia"/>
          <w:i/>
          <w:szCs w:val="21"/>
        </w:rPr>
        <w:t xml:space="preserve"> </w:t>
      </w:r>
      <w:r w:rsidRPr="00DD5127">
        <w:rPr>
          <w:rFonts w:ascii="Times New Roman" w:eastAsia="SimSun" w:hAnsi="Times New Roman" w:cs="Times New Roman" w:hint="eastAsia"/>
          <w:iCs/>
          <w:szCs w:val="21"/>
        </w:rPr>
        <w:t>failed to amplify by PCR, but was successfully assembled using GetOrganelle v1.7.7.0 based on genomic data.</w:t>
      </w:r>
    </w:p>
    <w:tbl>
      <w:tblPr>
        <w:tblStyle w:val="TableGrid"/>
        <w:tblW w:w="97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4180"/>
        <w:gridCol w:w="2516"/>
        <w:gridCol w:w="1202"/>
      </w:tblGrid>
      <w:tr w:rsidR="00DD5127" w:rsidRPr="00DD5127" w14:paraId="2A96895C" w14:textId="77777777" w:rsidTr="008A4F8B">
        <w:trPr>
          <w:jc w:val="center"/>
        </w:trPr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DCF1D07" w14:textId="77777777" w:rsidR="002610C1" w:rsidRPr="00DD5127" w:rsidRDefault="008A4F8B">
            <w:pPr>
              <w:jc w:val="center"/>
              <w:rPr>
                <w:rFonts w:ascii="Times New Roman" w:eastAsia="SimSun" w:hAnsi="Times New Roman"/>
              </w:rPr>
            </w:pPr>
            <w:r w:rsidRPr="00DD5127">
              <w:rPr>
                <w:rFonts w:ascii="Times New Roman" w:eastAsia="SimSun" w:hAnsi="Times New Roman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D999885" w14:textId="77777777" w:rsidR="002610C1" w:rsidRPr="00DD5127" w:rsidRDefault="008A4F8B">
            <w:pPr>
              <w:jc w:val="center"/>
              <w:rPr>
                <w:rFonts w:ascii="Times New Roman" w:eastAsia="SimSun" w:hAnsi="Times New Roman"/>
              </w:rPr>
            </w:pPr>
            <w:r w:rsidRPr="00DD5127">
              <w:rPr>
                <w:rFonts w:ascii="Times New Roman" w:eastAsia="SimSun" w:hAnsi="Times New Roman" w:hint="eastAsia"/>
              </w:rPr>
              <w:t>S</w:t>
            </w:r>
            <w:r w:rsidRPr="00DD5127">
              <w:rPr>
                <w:rFonts w:ascii="Times New Roman" w:eastAsia="SimSun" w:hAnsi="Times New Roman"/>
              </w:rPr>
              <w:t>pecies</w:t>
            </w:r>
          </w:p>
        </w:tc>
        <w:tc>
          <w:tcPr>
            <w:tcW w:w="4180" w:type="dxa"/>
            <w:tcBorders>
              <w:top w:val="single" w:sz="12" w:space="0" w:color="auto"/>
            </w:tcBorders>
            <w:vAlign w:val="center"/>
          </w:tcPr>
          <w:p w14:paraId="487CED46" w14:textId="77777777" w:rsidR="002610C1" w:rsidRPr="00DD5127" w:rsidRDefault="008A4F8B">
            <w:pPr>
              <w:jc w:val="center"/>
              <w:rPr>
                <w:rFonts w:ascii="Times New Roman" w:eastAsia="SimSun" w:hAnsi="Times New Roman"/>
              </w:rPr>
            </w:pPr>
            <w:r w:rsidRPr="00DD5127">
              <w:rPr>
                <w:rFonts w:ascii="Times New Roman" w:eastAsia="SimSun" w:hAnsi="Times New Roman"/>
              </w:rPr>
              <w:t>Primer sequence (5′→3′)</w:t>
            </w:r>
          </w:p>
        </w:tc>
        <w:tc>
          <w:tcPr>
            <w:tcW w:w="2516" w:type="dxa"/>
            <w:tcBorders>
              <w:top w:val="single" w:sz="12" w:space="0" w:color="auto"/>
            </w:tcBorders>
            <w:vAlign w:val="center"/>
          </w:tcPr>
          <w:p w14:paraId="7BA770CA" w14:textId="77777777" w:rsidR="002610C1" w:rsidRPr="00DD5127" w:rsidRDefault="008A4F8B">
            <w:pPr>
              <w:jc w:val="center"/>
              <w:rPr>
                <w:rFonts w:ascii="Times New Roman" w:eastAsia="SimSun" w:hAnsi="Times New Roman"/>
              </w:rPr>
            </w:pPr>
            <w:r w:rsidRPr="00DD5127">
              <w:rPr>
                <w:rFonts w:ascii="Times New Roman" w:eastAsia="SimSun" w:hAnsi="Times New Roman"/>
              </w:rPr>
              <w:t>Cycling condition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619EF7D5" w14:textId="77777777" w:rsidR="002610C1" w:rsidRPr="00DD5127" w:rsidRDefault="008A4F8B">
            <w:pPr>
              <w:jc w:val="center"/>
              <w:rPr>
                <w:rFonts w:ascii="Times New Roman" w:eastAsia="SimSun" w:hAnsi="Times New Roman"/>
              </w:rPr>
            </w:pPr>
            <w:r w:rsidRPr="00DD5127">
              <w:rPr>
                <w:rFonts w:ascii="Times New Roman" w:eastAsia="SimSun" w:hAnsi="Times New Roman"/>
              </w:rPr>
              <w:t>References</w:t>
            </w:r>
          </w:p>
        </w:tc>
      </w:tr>
      <w:tr w:rsidR="00DD5127" w:rsidRPr="00DD5127" w14:paraId="29F619DC" w14:textId="77777777" w:rsidTr="008A4F8B">
        <w:trPr>
          <w:jc w:val="center"/>
        </w:trPr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14:paraId="6C20663C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18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31FF0781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i/>
                <w:szCs w:val="21"/>
              </w:rPr>
              <w:t>T. pudica</w:t>
            </w:r>
          </w:p>
        </w:tc>
        <w:tc>
          <w:tcPr>
            <w:tcW w:w="4180" w:type="dxa"/>
            <w:vMerge w:val="restart"/>
            <w:tcBorders>
              <w:top w:val="single" w:sz="8" w:space="0" w:color="auto"/>
            </w:tcBorders>
            <w:vAlign w:val="center"/>
          </w:tcPr>
          <w:p w14:paraId="1FCFB582" w14:textId="77777777" w:rsidR="002610C1" w:rsidRPr="00DD5127" w:rsidRDefault="008A4F8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18S-F:</w:t>
            </w:r>
            <w:r w:rsidRPr="00DD51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D5127">
              <w:rPr>
                <w:rFonts w:ascii="Times New Roman" w:eastAsia="SimSun" w:hAnsi="Times New Roman" w:cs="Times New Roman"/>
                <w:szCs w:val="21"/>
              </w:rPr>
              <w:t>CGCGAATRGCTCATTACAACAGC</w:t>
            </w:r>
          </w:p>
          <w:p w14:paraId="7E73074D" w14:textId="77777777" w:rsidR="002610C1" w:rsidRPr="00DD5127" w:rsidRDefault="008A4F8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18S-R:</w:t>
            </w:r>
            <w:r w:rsidRPr="00DD51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D5127">
              <w:rPr>
                <w:rFonts w:ascii="Times New Roman" w:eastAsia="SimSun" w:hAnsi="Times New Roman" w:cs="Times New Roman"/>
                <w:szCs w:val="21"/>
              </w:rPr>
              <w:t>GGGCGGTATCTGATCGCC</w:t>
            </w:r>
          </w:p>
        </w:tc>
        <w:tc>
          <w:tcPr>
            <w:tcW w:w="2516" w:type="dxa"/>
            <w:tcBorders>
              <w:top w:val="single" w:sz="8" w:space="0" w:color="auto"/>
            </w:tcBorders>
            <w:vAlign w:val="center"/>
          </w:tcPr>
          <w:p w14:paraId="1DEC1554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94 ℃ for 5 min</w:t>
            </w:r>
          </w:p>
        </w:tc>
        <w:tc>
          <w:tcPr>
            <w:tcW w:w="1202" w:type="dxa"/>
            <w:vMerge w:val="restart"/>
            <w:tcBorders>
              <w:top w:val="single" w:sz="8" w:space="0" w:color="auto"/>
            </w:tcBorders>
            <w:vAlign w:val="center"/>
          </w:tcPr>
          <w:p w14:paraId="04FAF0D7" w14:textId="5C3D8467" w:rsidR="002610C1" w:rsidRPr="00DD5127" w:rsidRDefault="007956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[1]</w:t>
            </w:r>
          </w:p>
        </w:tc>
      </w:tr>
      <w:tr w:rsidR="00DD5127" w:rsidRPr="00DD5127" w14:paraId="3CD0863F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614AD7C6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F44B261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597BF8D8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04066CDC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94 ℃ for 30 s</w:t>
            </w:r>
          </w:p>
        </w:tc>
        <w:tc>
          <w:tcPr>
            <w:tcW w:w="1202" w:type="dxa"/>
            <w:vMerge/>
            <w:vAlign w:val="center"/>
          </w:tcPr>
          <w:p w14:paraId="058AE71A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087EEF16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26BAE266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A8C2FC7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i/>
                <w:szCs w:val="21"/>
              </w:rPr>
              <w:t>A. varani</w:t>
            </w:r>
          </w:p>
        </w:tc>
        <w:tc>
          <w:tcPr>
            <w:tcW w:w="4180" w:type="dxa"/>
            <w:vMerge/>
            <w:vAlign w:val="center"/>
          </w:tcPr>
          <w:p w14:paraId="1F11E57F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0C9E0AD0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72 ℃ for 70 s (30 cycles)</w:t>
            </w:r>
          </w:p>
        </w:tc>
        <w:tc>
          <w:tcPr>
            <w:tcW w:w="1202" w:type="dxa"/>
            <w:vMerge/>
            <w:vAlign w:val="center"/>
          </w:tcPr>
          <w:p w14:paraId="26118097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3E8D07D7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08A6C463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0C8AF95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2E04A1A6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02BA31D4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72 ℃ for 7 min</w:t>
            </w:r>
          </w:p>
        </w:tc>
        <w:tc>
          <w:tcPr>
            <w:tcW w:w="1202" w:type="dxa"/>
            <w:vMerge/>
            <w:vAlign w:val="center"/>
          </w:tcPr>
          <w:p w14:paraId="3C164CCC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74445CA1" w14:textId="77777777" w:rsidTr="008A4F8B">
        <w:trPr>
          <w:jc w:val="center"/>
        </w:trPr>
        <w:tc>
          <w:tcPr>
            <w:tcW w:w="709" w:type="dxa"/>
            <w:vMerge w:val="restart"/>
            <w:vAlign w:val="center"/>
          </w:tcPr>
          <w:p w14:paraId="43728E1C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28S</w:t>
            </w:r>
          </w:p>
        </w:tc>
        <w:tc>
          <w:tcPr>
            <w:tcW w:w="1134" w:type="dxa"/>
            <w:vMerge w:val="restart"/>
            <w:vAlign w:val="center"/>
          </w:tcPr>
          <w:p w14:paraId="1CC29B32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i/>
                <w:szCs w:val="21"/>
              </w:rPr>
              <w:t>T. pud</w:t>
            </w:r>
            <w:bookmarkStart w:id="0" w:name="_GoBack"/>
            <w:bookmarkEnd w:id="0"/>
            <w:r w:rsidRPr="00DD5127">
              <w:rPr>
                <w:rFonts w:ascii="Times New Roman" w:eastAsia="SimSun" w:hAnsi="Times New Roman" w:cs="Times New Roman"/>
                <w:i/>
                <w:szCs w:val="21"/>
              </w:rPr>
              <w:t>ica</w:t>
            </w:r>
          </w:p>
        </w:tc>
        <w:tc>
          <w:tcPr>
            <w:tcW w:w="4180" w:type="dxa"/>
            <w:vMerge w:val="restart"/>
            <w:vAlign w:val="center"/>
          </w:tcPr>
          <w:p w14:paraId="70C88A87" w14:textId="77777777" w:rsidR="002610C1" w:rsidRPr="00DD5127" w:rsidRDefault="008A4F8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28S-F: AGCGGAGGAAAAGAAACTAA</w:t>
            </w:r>
          </w:p>
          <w:p w14:paraId="5877542E" w14:textId="77777777" w:rsidR="002610C1" w:rsidRPr="00DD5127" w:rsidRDefault="008A4F8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28S-R:</w:t>
            </w:r>
            <w:r w:rsidRPr="00DD5127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DD5127">
              <w:rPr>
                <w:rFonts w:ascii="Times New Roman" w:eastAsia="SimSun" w:hAnsi="Times New Roman" w:cs="Times New Roman"/>
                <w:szCs w:val="21"/>
              </w:rPr>
              <w:t>ATCCGTGTTTCAAGACGGG</w:t>
            </w:r>
          </w:p>
          <w:p w14:paraId="74E53B5B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1922F950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94 ℃ for 5 min</w:t>
            </w:r>
          </w:p>
        </w:tc>
        <w:tc>
          <w:tcPr>
            <w:tcW w:w="1202" w:type="dxa"/>
            <w:vMerge w:val="restart"/>
            <w:vAlign w:val="center"/>
          </w:tcPr>
          <w:p w14:paraId="6DC33139" w14:textId="68091A51" w:rsidR="002610C1" w:rsidRPr="00DD5127" w:rsidRDefault="007956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[2]</w:t>
            </w:r>
          </w:p>
        </w:tc>
      </w:tr>
      <w:tr w:rsidR="00DD5127" w:rsidRPr="00DD5127" w14:paraId="4ACEE531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7DA26F51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B9566BE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0D936BA8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6B95BD55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94 ℃ for 30 s</w:t>
            </w:r>
          </w:p>
        </w:tc>
        <w:tc>
          <w:tcPr>
            <w:tcW w:w="1202" w:type="dxa"/>
            <w:vMerge/>
            <w:vAlign w:val="center"/>
          </w:tcPr>
          <w:p w14:paraId="6A8D53A6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7EE0AD24" w14:textId="77777777" w:rsidTr="008A4F8B">
        <w:trPr>
          <w:trHeight w:val="399"/>
          <w:jc w:val="center"/>
        </w:trPr>
        <w:tc>
          <w:tcPr>
            <w:tcW w:w="709" w:type="dxa"/>
            <w:vMerge/>
            <w:vAlign w:val="center"/>
          </w:tcPr>
          <w:p w14:paraId="7E3B5320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4F0FA05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i/>
                <w:szCs w:val="21"/>
              </w:rPr>
              <w:t xml:space="preserve">A. </w:t>
            </w:r>
            <w:r w:rsidRPr="00DD5127">
              <w:rPr>
                <w:rFonts w:ascii="Times New Roman" w:eastAsia="SimSun" w:hAnsi="Times New Roman" w:cs="Times New Roman" w:hint="eastAsia"/>
                <w:i/>
                <w:szCs w:val="21"/>
              </w:rPr>
              <w:t>v</w:t>
            </w:r>
            <w:r w:rsidRPr="00DD5127">
              <w:rPr>
                <w:rFonts w:ascii="Times New Roman" w:eastAsia="SimSun" w:hAnsi="Times New Roman" w:cs="Times New Roman"/>
                <w:i/>
                <w:szCs w:val="21"/>
              </w:rPr>
              <w:t>arani</w:t>
            </w:r>
            <w:r w:rsidRPr="00DD5127">
              <w:rPr>
                <w:rFonts w:ascii="Times New Roman" w:eastAsia="SimSu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180" w:type="dxa"/>
            <w:vMerge/>
            <w:vAlign w:val="center"/>
          </w:tcPr>
          <w:p w14:paraId="6BB47458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04E04EB5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72 ℃ for 70 s (30 cycles)</w:t>
            </w:r>
          </w:p>
        </w:tc>
        <w:tc>
          <w:tcPr>
            <w:tcW w:w="1202" w:type="dxa"/>
            <w:vMerge/>
            <w:vAlign w:val="center"/>
          </w:tcPr>
          <w:p w14:paraId="2C381740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07B37E13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0C5F3571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B91F12A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68DDAC2D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1B2324F9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72 ℃ for 7 min</w:t>
            </w:r>
          </w:p>
        </w:tc>
        <w:tc>
          <w:tcPr>
            <w:tcW w:w="1202" w:type="dxa"/>
            <w:vMerge/>
            <w:vAlign w:val="center"/>
          </w:tcPr>
          <w:p w14:paraId="2E4E2A24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581112E7" w14:textId="77777777" w:rsidTr="008A4F8B">
        <w:trPr>
          <w:jc w:val="center"/>
        </w:trPr>
        <w:tc>
          <w:tcPr>
            <w:tcW w:w="709" w:type="dxa"/>
            <w:vMerge w:val="restart"/>
            <w:vAlign w:val="center"/>
          </w:tcPr>
          <w:p w14:paraId="0BF84DF6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i/>
                <w:iCs/>
                <w:szCs w:val="21"/>
              </w:rPr>
              <w:t>cox</w:t>
            </w:r>
            <w:r w:rsidRPr="00DD5127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r w:rsidRPr="00DD5127">
              <w:rPr>
                <w:rFonts w:ascii="Times New Roman" w:eastAsia="SimSu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4FD38C8A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i/>
                <w:szCs w:val="21"/>
              </w:rPr>
              <w:t>T. pudica</w:t>
            </w:r>
          </w:p>
        </w:tc>
        <w:tc>
          <w:tcPr>
            <w:tcW w:w="4180" w:type="dxa"/>
            <w:vMerge w:val="restart"/>
            <w:vAlign w:val="center"/>
          </w:tcPr>
          <w:p w14:paraId="01C3707D" w14:textId="77777777" w:rsidR="002610C1" w:rsidRPr="00DD5127" w:rsidRDefault="008A4F8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cox1-F</w:t>
            </w:r>
            <w:r w:rsidRPr="00DD5127">
              <w:rPr>
                <w:rFonts w:ascii="Times New Roman" w:eastAsia="SimSun" w:hAnsi="Times New Roman" w:cs="Times New Roman" w:hint="eastAsia"/>
                <w:szCs w:val="21"/>
              </w:rPr>
              <w:t xml:space="preserve">: </w:t>
            </w:r>
            <w:r w:rsidRPr="00DD5127">
              <w:rPr>
                <w:rFonts w:ascii="Times New Roman" w:eastAsia="SimSun" w:hAnsi="Times New Roman" w:cs="Times New Roman"/>
                <w:szCs w:val="21"/>
              </w:rPr>
              <w:t>TTTTTTGGTCATCCTGAGGTTTAT</w:t>
            </w:r>
          </w:p>
          <w:p w14:paraId="41BF2388" w14:textId="77777777" w:rsidR="002610C1" w:rsidRPr="00DD5127" w:rsidRDefault="008A4F8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cox1-R</w:t>
            </w:r>
            <w:r w:rsidRPr="00DD5127">
              <w:rPr>
                <w:rFonts w:ascii="Times New Roman" w:eastAsia="SimSun" w:hAnsi="Times New Roman" w:cs="Times New Roman" w:hint="eastAsia"/>
                <w:szCs w:val="21"/>
              </w:rPr>
              <w:t xml:space="preserve">: </w:t>
            </w:r>
            <w:r w:rsidRPr="00DD5127">
              <w:rPr>
                <w:rFonts w:ascii="Times New Roman" w:eastAsia="SimSun" w:hAnsi="Times New Roman" w:cs="Times New Roman"/>
                <w:szCs w:val="21"/>
              </w:rPr>
              <w:t>ACATAATGAAAATGACTAACAAC</w:t>
            </w:r>
          </w:p>
        </w:tc>
        <w:tc>
          <w:tcPr>
            <w:tcW w:w="2516" w:type="dxa"/>
            <w:vAlign w:val="center"/>
          </w:tcPr>
          <w:p w14:paraId="5CC2F41F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94 ℃ for 5 min</w:t>
            </w:r>
          </w:p>
        </w:tc>
        <w:tc>
          <w:tcPr>
            <w:tcW w:w="1202" w:type="dxa"/>
            <w:vMerge w:val="restart"/>
            <w:vAlign w:val="center"/>
          </w:tcPr>
          <w:p w14:paraId="3E1C2054" w14:textId="029DEABB" w:rsidR="002610C1" w:rsidRPr="00DD5127" w:rsidRDefault="007956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[3]</w:t>
            </w:r>
          </w:p>
        </w:tc>
      </w:tr>
      <w:tr w:rsidR="00DD5127" w:rsidRPr="00DD5127" w14:paraId="7ED01661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220F0056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48CA39B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126D4C46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0613E08A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94 ℃ for 30 s</w:t>
            </w:r>
          </w:p>
        </w:tc>
        <w:tc>
          <w:tcPr>
            <w:tcW w:w="1202" w:type="dxa"/>
            <w:vMerge/>
            <w:vAlign w:val="center"/>
          </w:tcPr>
          <w:p w14:paraId="4399D012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465F401A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0FF79142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78C5AEF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4E894104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02900728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55 ℃ for 30 s</w:t>
            </w:r>
          </w:p>
        </w:tc>
        <w:tc>
          <w:tcPr>
            <w:tcW w:w="1202" w:type="dxa"/>
            <w:vMerge/>
            <w:vAlign w:val="center"/>
          </w:tcPr>
          <w:p w14:paraId="6A6F2EB2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0DD4048A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4F2B0354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02B9E35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64613849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00B92AFB" w14:textId="08C485E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72 ℃ for 45 s (30 cycles)</w:t>
            </w:r>
          </w:p>
        </w:tc>
        <w:tc>
          <w:tcPr>
            <w:tcW w:w="1202" w:type="dxa"/>
            <w:vMerge/>
            <w:vAlign w:val="center"/>
          </w:tcPr>
          <w:p w14:paraId="5AB28638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644C37B8" w14:textId="77777777" w:rsidTr="008A4F8B">
        <w:trPr>
          <w:trHeight w:val="90"/>
          <w:jc w:val="center"/>
        </w:trPr>
        <w:tc>
          <w:tcPr>
            <w:tcW w:w="709" w:type="dxa"/>
            <w:vMerge/>
            <w:vAlign w:val="center"/>
          </w:tcPr>
          <w:p w14:paraId="19BEDA2F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9C4EB74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2289ABB1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168C6405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72 ℃ for 7 min</w:t>
            </w:r>
          </w:p>
        </w:tc>
        <w:tc>
          <w:tcPr>
            <w:tcW w:w="1202" w:type="dxa"/>
            <w:vMerge/>
            <w:vAlign w:val="center"/>
          </w:tcPr>
          <w:p w14:paraId="22E5C891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3CF2A528" w14:textId="77777777" w:rsidTr="008A4F8B">
        <w:trPr>
          <w:trHeight w:val="167"/>
          <w:jc w:val="center"/>
        </w:trPr>
        <w:tc>
          <w:tcPr>
            <w:tcW w:w="709" w:type="dxa"/>
            <w:vMerge/>
            <w:vAlign w:val="center"/>
          </w:tcPr>
          <w:p w14:paraId="5B026DE7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73F0B84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i/>
                <w:szCs w:val="21"/>
              </w:rPr>
              <w:t>A. varani</w:t>
            </w:r>
          </w:p>
        </w:tc>
        <w:tc>
          <w:tcPr>
            <w:tcW w:w="4180" w:type="dxa"/>
            <w:vMerge w:val="restart"/>
            <w:vAlign w:val="center"/>
          </w:tcPr>
          <w:p w14:paraId="18A97D34" w14:textId="77777777" w:rsidR="002610C1" w:rsidRPr="00DD5127" w:rsidRDefault="008A4F8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NTF: TGATTGGTGGTTTTGGTAA</w:t>
            </w:r>
          </w:p>
          <w:p w14:paraId="3934FAD9" w14:textId="77777777" w:rsidR="002610C1" w:rsidRPr="00DD5127" w:rsidRDefault="008A4F8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NTR: ATAAGTACGAGTATCAATATC</w:t>
            </w:r>
          </w:p>
        </w:tc>
        <w:tc>
          <w:tcPr>
            <w:tcW w:w="2516" w:type="dxa"/>
            <w:vAlign w:val="center"/>
          </w:tcPr>
          <w:p w14:paraId="40883132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94 °C for 1 min</w:t>
            </w:r>
          </w:p>
        </w:tc>
        <w:tc>
          <w:tcPr>
            <w:tcW w:w="1202" w:type="dxa"/>
            <w:vMerge w:val="restart"/>
            <w:vAlign w:val="center"/>
          </w:tcPr>
          <w:p w14:paraId="43D42740" w14:textId="7A561E3A" w:rsidR="002610C1" w:rsidRPr="00DD5127" w:rsidRDefault="007956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[4]</w:t>
            </w:r>
          </w:p>
        </w:tc>
      </w:tr>
      <w:tr w:rsidR="00DD5127" w:rsidRPr="00DD5127" w14:paraId="5718C92E" w14:textId="77777777" w:rsidTr="008A4F8B">
        <w:trPr>
          <w:trHeight w:val="167"/>
          <w:jc w:val="center"/>
        </w:trPr>
        <w:tc>
          <w:tcPr>
            <w:tcW w:w="709" w:type="dxa"/>
            <w:vMerge/>
            <w:vAlign w:val="center"/>
          </w:tcPr>
          <w:p w14:paraId="43B6C061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4FF22B4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5AE32895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5798CA1F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94 °C for 1 min</w:t>
            </w:r>
          </w:p>
        </w:tc>
        <w:tc>
          <w:tcPr>
            <w:tcW w:w="1202" w:type="dxa"/>
            <w:vMerge/>
            <w:vAlign w:val="center"/>
          </w:tcPr>
          <w:p w14:paraId="1B8EF9FB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4373ED02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6CEACFFC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739F46E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5562D96E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4C3C3703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50 °C for 1 min</w:t>
            </w:r>
          </w:p>
        </w:tc>
        <w:tc>
          <w:tcPr>
            <w:tcW w:w="1202" w:type="dxa"/>
            <w:vMerge/>
            <w:vAlign w:val="center"/>
          </w:tcPr>
          <w:p w14:paraId="3D175711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127" w:rsidRPr="00DD5127" w14:paraId="5B69F878" w14:textId="77777777" w:rsidTr="008A4F8B">
        <w:trPr>
          <w:jc w:val="center"/>
        </w:trPr>
        <w:tc>
          <w:tcPr>
            <w:tcW w:w="709" w:type="dxa"/>
            <w:vMerge/>
            <w:vAlign w:val="center"/>
          </w:tcPr>
          <w:p w14:paraId="51584AA7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334DC35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4180" w:type="dxa"/>
            <w:vMerge/>
            <w:vAlign w:val="center"/>
          </w:tcPr>
          <w:p w14:paraId="5DF0BA8A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6" w:type="dxa"/>
            <w:vAlign w:val="center"/>
          </w:tcPr>
          <w:p w14:paraId="77311F70" w14:textId="77777777" w:rsidR="002610C1" w:rsidRPr="00DD5127" w:rsidRDefault="008A4F8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D5127">
              <w:rPr>
                <w:rFonts w:ascii="Times New Roman" w:eastAsia="SimSun" w:hAnsi="Times New Roman" w:cs="Times New Roman"/>
                <w:szCs w:val="21"/>
              </w:rPr>
              <w:t>72 °C for 1 min (40 cycles)</w:t>
            </w:r>
          </w:p>
        </w:tc>
        <w:tc>
          <w:tcPr>
            <w:tcW w:w="1202" w:type="dxa"/>
            <w:vMerge/>
            <w:vAlign w:val="center"/>
          </w:tcPr>
          <w:p w14:paraId="32900DB0" w14:textId="77777777" w:rsidR="002610C1" w:rsidRPr="00DD5127" w:rsidRDefault="002610C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610C1" w:rsidRPr="00DD5127" w14:paraId="6DF9796A" w14:textId="77777777" w:rsidTr="008A4F8B">
        <w:trPr>
          <w:trHeight w:val="90"/>
          <w:jc w:val="center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0B6E0424" w14:textId="77777777" w:rsidR="002610C1" w:rsidRPr="00DD5127" w:rsidRDefault="002610C1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16A185D0" w14:textId="77777777" w:rsidR="002610C1" w:rsidRPr="00DD5127" w:rsidRDefault="002610C1">
            <w:pPr>
              <w:jc w:val="center"/>
              <w:rPr>
                <w:rFonts w:ascii="Times New Roman" w:eastAsia="SimSun" w:hAnsi="Times New Roman"/>
                <w:i/>
              </w:rPr>
            </w:pPr>
          </w:p>
        </w:tc>
        <w:tc>
          <w:tcPr>
            <w:tcW w:w="4180" w:type="dxa"/>
            <w:vMerge/>
            <w:tcBorders>
              <w:bottom w:val="single" w:sz="12" w:space="0" w:color="auto"/>
            </w:tcBorders>
            <w:vAlign w:val="center"/>
          </w:tcPr>
          <w:p w14:paraId="4D9740E6" w14:textId="77777777" w:rsidR="002610C1" w:rsidRPr="00DD5127" w:rsidRDefault="002610C1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516" w:type="dxa"/>
            <w:tcBorders>
              <w:bottom w:val="single" w:sz="12" w:space="0" w:color="auto"/>
            </w:tcBorders>
            <w:vAlign w:val="center"/>
          </w:tcPr>
          <w:p w14:paraId="3EA18435" w14:textId="77777777" w:rsidR="002610C1" w:rsidRPr="00DD5127" w:rsidRDefault="008A4F8B">
            <w:pPr>
              <w:jc w:val="center"/>
              <w:rPr>
                <w:rFonts w:ascii="Times New Roman" w:eastAsia="SimSun" w:hAnsi="Times New Roman"/>
              </w:rPr>
            </w:pPr>
            <w:r w:rsidRPr="00DD5127">
              <w:rPr>
                <w:rFonts w:ascii="Times New Roman" w:eastAsia="SimSun" w:hAnsi="Times New Roman"/>
              </w:rPr>
              <w:t>72 °C for 10 min</w:t>
            </w:r>
          </w:p>
        </w:tc>
        <w:tc>
          <w:tcPr>
            <w:tcW w:w="1202" w:type="dxa"/>
            <w:vMerge/>
            <w:tcBorders>
              <w:bottom w:val="single" w:sz="12" w:space="0" w:color="auto"/>
            </w:tcBorders>
            <w:vAlign w:val="center"/>
          </w:tcPr>
          <w:p w14:paraId="5559B820" w14:textId="77777777" w:rsidR="002610C1" w:rsidRPr="00DD5127" w:rsidRDefault="002610C1">
            <w:pPr>
              <w:jc w:val="center"/>
              <w:rPr>
                <w:rFonts w:ascii="Times New Roman" w:eastAsia="SimSun" w:hAnsi="Times New Roman"/>
              </w:rPr>
            </w:pPr>
          </w:p>
        </w:tc>
      </w:tr>
    </w:tbl>
    <w:p w14:paraId="16B3D6E4" w14:textId="77777777" w:rsidR="002610C1" w:rsidRPr="00DD5127" w:rsidRDefault="002610C1">
      <w:pPr>
        <w:widowControl/>
        <w:jc w:val="left"/>
      </w:pPr>
    </w:p>
    <w:p w14:paraId="0C479437" w14:textId="77777777" w:rsidR="002610C1" w:rsidRPr="00DD5127" w:rsidRDefault="008A4F8B">
      <w:pPr>
        <w:widowControl/>
        <w:jc w:val="left"/>
        <w:rPr>
          <w:sz w:val="24"/>
        </w:rPr>
      </w:pPr>
      <w:r w:rsidRPr="00DD5127">
        <w:rPr>
          <w:rFonts w:ascii="Times New Roman" w:eastAsia="SimSun" w:hAnsi="Times New Roman"/>
          <w:b/>
          <w:bCs/>
          <w:sz w:val="24"/>
        </w:rPr>
        <w:t>References</w:t>
      </w:r>
    </w:p>
    <w:p w14:paraId="310DBBFA" w14:textId="650B80FC" w:rsidR="002610C1" w:rsidRPr="00DD5127" w:rsidRDefault="00795608" w:rsidP="00B36273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D5127">
        <w:rPr>
          <w:rFonts w:ascii="Times New Roman" w:hAnsi="Times New Roman" w:cs="Times New Roman"/>
          <w:szCs w:val="21"/>
        </w:rPr>
        <w:t xml:space="preserve">Floyd RM, Rogers AD, Lambshead PJD, Smith CR. Nematode‐specific PCR primers for the 18S small subunit rRNA gene. </w:t>
      </w:r>
      <w:r w:rsidR="00B36273" w:rsidRPr="00DD5127">
        <w:rPr>
          <w:rFonts w:ascii="Times New Roman" w:hAnsi="Times New Roman" w:cs="Times New Roman"/>
          <w:szCs w:val="21"/>
        </w:rPr>
        <w:t>Mol Ecol Notes. 2005;5:611–2.</w:t>
      </w:r>
    </w:p>
    <w:p w14:paraId="76F12FEC" w14:textId="7E2548DC" w:rsidR="002610C1" w:rsidRPr="00DD5127" w:rsidRDefault="00795608" w:rsidP="00B36273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D5127">
        <w:rPr>
          <w:rFonts w:ascii="Times New Roman" w:hAnsi="Times New Roman" w:cs="Times New Roman"/>
          <w:szCs w:val="21"/>
        </w:rPr>
        <w:t xml:space="preserve">Nadler SA, Hudspeth DS. Ribosomal DNA and phylogeny of the Ascaridoidea (Nemata: Secernentea): implications for morphological evolution and classification. </w:t>
      </w:r>
      <w:r w:rsidR="00B36273" w:rsidRPr="00DD5127">
        <w:rPr>
          <w:rFonts w:ascii="Times New Roman" w:hAnsi="Times New Roman" w:cs="Times New Roman"/>
          <w:szCs w:val="21"/>
        </w:rPr>
        <w:t>Mol Phylogenet Evol. 1998;10:221–36.</w:t>
      </w:r>
    </w:p>
    <w:p w14:paraId="1DC8633A" w14:textId="468439D9" w:rsidR="002610C1" w:rsidRPr="00DD5127" w:rsidRDefault="008A4F8B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D5127">
        <w:rPr>
          <w:rFonts w:ascii="Times New Roman" w:hAnsi="Times New Roman" w:cs="Times New Roman"/>
          <w:szCs w:val="21"/>
        </w:rPr>
        <w:t>3.</w:t>
      </w:r>
      <w:r w:rsidR="00795608" w:rsidRPr="00DD5127">
        <w:t xml:space="preserve"> </w:t>
      </w:r>
      <w:r w:rsidR="00795608" w:rsidRPr="00DD5127">
        <w:rPr>
          <w:rFonts w:ascii="Times New Roman" w:hAnsi="Times New Roman" w:cs="Times New Roman"/>
          <w:szCs w:val="21"/>
        </w:rPr>
        <w:t xml:space="preserve">Lazarova SS, Malloch G, Oliveira CM, Hübschen J, Neilson R. Ribosomal and mitochondrial DNA analyses of </w:t>
      </w:r>
      <w:r w:rsidR="00795608" w:rsidRPr="00DD5127">
        <w:rPr>
          <w:rFonts w:ascii="Times New Roman" w:hAnsi="Times New Roman" w:cs="Times New Roman"/>
          <w:i/>
          <w:szCs w:val="21"/>
        </w:rPr>
        <w:t>Xiphinema americanum</w:t>
      </w:r>
      <w:r w:rsidR="00795608" w:rsidRPr="00DD5127">
        <w:rPr>
          <w:rFonts w:ascii="Times New Roman" w:hAnsi="Times New Roman" w:cs="Times New Roman"/>
          <w:szCs w:val="21"/>
        </w:rPr>
        <w:t xml:space="preserve">-group populations. </w:t>
      </w:r>
      <w:r w:rsidR="00B36273" w:rsidRPr="00DD5127">
        <w:rPr>
          <w:rFonts w:ascii="Times New Roman" w:hAnsi="Times New Roman" w:cs="Times New Roman"/>
          <w:szCs w:val="21"/>
        </w:rPr>
        <w:t>J Nematol. 2006;38:404–10.</w:t>
      </w:r>
    </w:p>
    <w:p w14:paraId="2B937087" w14:textId="69371CD0" w:rsidR="002610C1" w:rsidRPr="00DD5127" w:rsidRDefault="008A4F8B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D5127">
        <w:rPr>
          <w:rFonts w:ascii="Times New Roman" w:hAnsi="Times New Roman" w:cs="Times New Roman"/>
          <w:szCs w:val="21"/>
        </w:rPr>
        <w:t xml:space="preserve">4. </w:t>
      </w:r>
      <w:r w:rsidR="00795608" w:rsidRPr="00DD5127">
        <w:rPr>
          <w:rFonts w:ascii="Times New Roman" w:hAnsi="Times New Roman" w:cs="Times New Roman"/>
          <w:szCs w:val="21"/>
        </w:rPr>
        <w:t xml:space="preserve">Casiraghi M, Anderson T, Bandi C, Bazzocchi C, Genchi C. A phylogenetic analysis of filarial nematodes: comparison with the phylogeny of </w:t>
      </w:r>
      <w:r w:rsidR="00795608" w:rsidRPr="00DD5127">
        <w:rPr>
          <w:rFonts w:ascii="Times New Roman" w:hAnsi="Times New Roman" w:cs="Times New Roman"/>
          <w:i/>
          <w:szCs w:val="21"/>
        </w:rPr>
        <w:t>Wolbachia</w:t>
      </w:r>
      <w:r w:rsidR="00795608" w:rsidRPr="00DD5127">
        <w:rPr>
          <w:rFonts w:ascii="Times New Roman" w:hAnsi="Times New Roman" w:cs="Times New Roman"/>
          <w:szCs w:val="21"/>
        </w:rPr>
        <w:t xml:space="preserve"> endosymbionts. </w:t>
      </w:r>
      <w:r w:rsidR="00B36273" w:rsidRPr="00DD5127">
        <w:rPr>
          <w:rFonts w:ascii="Times New Roman" w:hAnsi="Times New Roman" w:cs="Times New Roman"/>
          <w:szCs w:val="21"/>
        </w:rPr>
        <w:t>Parasitology. 2001;122:93–103.</w:t>
      </w:r>
    </w:p>
    <w:sectPr w:rsidR="002610C1" w:rsidRPr="00DD5127" w:rsidSect="00DD5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E772EF" w14:textId="77777777" w:rsidR="00005E8E" w:rsidRDefault="00005E8E" w:rsidP="008A4F8B">
      <w:r>
        <w:separator/>
      </w:r>
    </w:p>
  </w:endnote>
  <w:endnote w:type="continuationSeparator" w:id="0">
    <w:p w14:paraId="03539D12" w14:textId="77777777" w:rsidR="00005E8E" w:rsidRDefault="00005E8E" w:rsidP="008A4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8252B" w14:textId="77777777" w:rsidR="00005E8E" w:rsidRDefault="00005E8E" w:rsidP="008A4F8B">
      <w:r>
        <w:separator/>
      </w:r>
    </w:p>
  </w:footnote>
  <w:footnote w:type="continuationSeparator" w:id="0">
    <w:p w14:paraId="317AB9CE" w14:textId="77777777" w:rsidR="00005E8E" w:rsidRDefault="00005E8E" w:rsidP="008A4F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9A51C4E"/>
    <w:multiLevelType w:val="singleLevel"/>
    <w:tmpl w:val="E9A51C4E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055"/>
    <w:rsid w:val="00002C50"/>
    <w:rsid w:val="00005E8E"/>
    <w:rsid w:val="000220D6"/>
    <w:rsid w:val="00064854"/>
    <w:rsid w:val="00091334"/>
    <w:rsid w:val="000A3C4C"/>
    <w:rsid w:val="000D3CB4"/>
    <w:rsid w:val="00100169"/>
    <w:rsid w:val="00123055"/>
    <w:rsid w:val="00192D61"/>
    <w:rsid w:val="001D7950"/>
    <w:rsid w:val="001F208F"/>
    <w:rsid w:val="002058A0"/>
    <w:rsid w:val="00231935"/>
    <w:rsid w:val="002478A4"/>
    <w:rsid w:val="00252E41"/>
    <w:rsid w:val="00255453"/>
    <w:rsid w:val="002610C1"/>
    <w:rsid w:val="002765A9"/>
    <w:rsid w:val="00284E2A"/>
    <w:rsid w:val="002E2D71"/>
    <w:rsid w:val="003231E1"/>
    <w:rsid w:val="0033612E"/>
    <w:rsid w:val="00347297"/>
    <w:rsid w:val="00353D01"/>
    <w:rsid w:val="003D4FDE"/>
    <w:rsid w:val="003E1E97"/>
    <w:rsid w:val="003E371E"/>
    <w:rsid w:val="003F3C82"/>
    <w:rsid w:val="004073E0"/>
    <w:rsid w:val="00413A4D"/>
    <w:rsid w:val="004220F7"/>
    <w:rsid w:val="004D7A26"/>
    <w:rsid w:val="004F658A"/>
    <w:rsid w:val="0050182A"/>
    <w:rsid w:val="00503754"/>
    <w:rsid w:val="00583FA2"/>
    <w:rsid w:val="005964BB"/>
    <w:rsid w:val="005A56D2"/>
    <w:rsid w:val="005B669B"/>
    <w:rsid w:val="005C593C"/>
    <w:rsid w:val="005E4F60"/>
    <w:rsid w:val="00624472"/>
    <w:rsid w:val="00654271"/>
    <w:rsid w:val="00672BF0"/>
    <w:rsid w:val="0068517D"/>
    <w:rsid w:val="00690A4C"/>
    <w:rsid w:val="00695615"/>
    <w:rsid w:val="00706CD9"/>
    <w:rsid w:val="0073255C"/>
    <w:rsid w:val="007528A6"/>
    <w:rsid w:val="00771C05"/>
    <w:rsid w:val="00795608"/>
    <w:rsid w:val="007A6D7C"/>
    <w:rsid w:val="007D0006"/>
    <w:rsid w:val="007F758A"/>
    <w:rsid w:val="00817E1D"/>
    <w:rsid w:val="008A0005"/>
    <w:rsid w:val="008A4F8B"/>
    <w:rsid w:val="008D01ED"/>
    <w:rsid w:val="00953848"/>
    <w:rsid w:val="00984EFF"/>
    <w:rsid w:val="009A7D30"/>
    <w:rsid w:val="009D233B"/>
    <w:rsid w:val="009F3B8D"/>
    <w:rsid w:val="00A06961"/>
    <w:rsid w:val="00A2490A"/>
    <w:rsid w:val="00AB285B"/>
    <w:rsid w:val="00B04C81"/>
    <w:rsid w:val="00B36273"/>
    <w:rsid w:val="00B44267"/>
    <w:rsid w:val="00B7706C"/>
    <w:rsid w:val="00BB02CB"/>
    <w:rsid w:val="00BC196C"/>
    <w:rsid w:val="00BF5B6A"/>
    <w:rsid w:val="00C04CCE"/>
    <w:rsid w:val="00C17DB5"/>
    <w:rsid w:val="00C5116A"/>
    <w:rsid w:val="00C5638D"/>
    <w:rsid w:val="00C612D5"/>
    <w:rsid w:val="00C701C1"/>
    <w:rsid w:val="00C86B58"/>
    <w:rsid w:val="00CC5E9C"/>
    <w:rsid w:val="00D1291B"/>
    <w:rsid w:val="00D12CE2"/>
    <w:rsid w:val="00D2798A"/>
    <w:rsid w:val="00D27A3E"/>
    <w:rsid w:val="00D34253"/>
    <w:rsid w:val="00D43DD7"/>
    <w:rsid w:val="00D561CF"/>
    <w:rsid w:val="00D82885"/>
    <w:rsid w:val="00D9171D"/>
    <w:rsid w:val="00DC41A8"/>
    <w:rsid w:val="00DD5127"/>
    <w:rsid w:val="00DF214D"/>
    <w:rsid w:val="00E354F9"/>
    <w:rsid w:val="00E3556D"/>
    <w:rsid w:val="00E42E52"/>
    <w:rsid w:val="00E93511"/>
    <w:rsid w:val="00E95BFA"/>
    <w:rsid w:val="00EC2261"/>
    <w:rsid w:val="00EC611B"/>
    <w:rsid w:val="00EE4E46"/>
    <w:rsid w:val="00EF26F3"/>
    <w:rsid w:val="00F42FC9"/>
    <w:rsid w:val="00F457EC"/>
    <w:rsid w:val="00FA1997"/>
    <w:rsid w:val="00FD0066"/>
    <w:rsid w:val="00FF4661"/>
    <w:rsid w:val="0DB96599"/>
    <w:rsid w:val="1668536C"/>
    <w:rsid w:val="40646F9D"/>
    <w:rsid w:val="40CD0202"/>
    <w:rsid w:val="432B0C45"/>
    <w:rsid w:val="47703113"/>
    <w:rsid w:val="5ED86786"/>
    <w:rsid w:val="62183792"/>
    <w:rsid w:val="7FEE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F2E767"/>
  <w15:docId w15:val="{570BE849-148D-4178-A9FD-08B93292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7D59DF2-D16D-4014-B702-6901E4403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289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ohana Priya Krishnamoorthi</cp:lastModifiedBy>
  <cp:revision>62</cp:revision>
  <dcterms:created xsi:type="dcterms:W3CDTF">2025-03-12T12:24:00Z</dcterms:created>
  <dcterms:modified xsi:type="dcterms:W3CDTF">2025-10-0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gyNjIzZGI4YjA4NmUwYmZmODg4ZGZlOWQ4NTQyZWQiLCJ1c2VySWQiOiIxMTc2ODU4MzE5In0=</vt:lpwstr>
  </property>
  <property fmtid="{D5CDD505-2E9C-101B-9397-08002B2CF9AE}" pid="3" name="KSOProductBuildVer">
    <vt:lpwstr>2052-11.8.2.12094</vt:lpwstr>
  </property>
  <property fmtid="{D5CDD505-2E9C-101B-9397-08002B2CF9AE}" pid="4" name="ICV">
    <vt:lpwstr>B71095BA723848828056B6604E51235F_12</vt:lpwstr>
  </property>
</Properties>
</file>